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08B" w:rsidRDefault="007B3855" w:rsidP="0075208B">
      <w:r>
        <w:t>S1 T</w:t>
      </w:r>
      <w:r w:rsidR="0075208B" w:rsidRPr="004F5BEE">
        <w:t>able</w:t>
      </w:r>
      <w:bookmarkStart w:id="0" w:name="_GoBack"/>
      <w:bookmarkEnd w:id="0"/>
      <w:r w:rsidR="0075208B" w:rsidRPr="004F5BEE">
        <w:t xml:space="preserve">: Oligonucleotide </w:t>
      </w:r>
      <w:r w:rsidR="0075208B">
        <w:t>primers used in this study to create plasmids, including sequence, amplic</w:t>
      </w:r>
      <w:r w:rsidR="00272DC2">
        <w:t xml:space="preserve">on size, annealing temperature and </w:t>
      </w:r>
      <w:r w:rsidR="0075208B">
        <w:t xml:space="preserve">application in this </w:t>
      </w:r>
      <w:r w:rsidR="00272DC2">
        <w:t>paper</w:t>
      </w:r>
      <w:r w:rsidR="0075208B">
        <w:t>.</w:t>
      </w:r>
    </w:p>
    <w:tbl>
      <w:tblPr>
        <w:tblStyle w:val="LightList"/>
        <w:tblW w:w="0" w:type="auto"/>
        <w:tblInd w:w="-200" w:type="dxa"/>
        <w:tblLook w:val="04A0" w:firstRow="1" w:lastRow="0" w:firstColumn="1" w:lastColumn="0" w:noHBand="0" w:noVBand="1"/>
      </w:tblPr>
      <w:tblGrid>
        <w:gridCol w:w="1982"/>
        <w:gridCol w:w="5245"/>
        <w:gridCol w:w="1290"/>
        <w:gridCol w:w="1418"/>
        <w:gridCol w:w="2619"/>
        <w:gridCol w:w="1584"/>
      </w:tblGrid>
      <w:tr w:rsidR="0075208B" w:rsidTr="00747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vAlign w:val="center"/>
          </w:tcPr>
          <w:p w:rsidR="0075208B" w:rsidRDefault="0075208B" w:rsidP="00747FA9">
            <w:pPr>
              <w:jc w:val="center"/>
            </w:pPr>
            <w:r>
              <w:t>Primer Name</w:t>
            </w:r>
          </w:p>
        </w:tc>
        <w:tc>
          <w:tcPr>
            <w:tcW w:w="5245" w:type="dxa"/>
            <w:vAlign w:val="center"/>
          </w:tcPr>
          <w:p w:rsidR="0075208B" w:rsidRDefault="0075208B" w:rsidP="00747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imer Sequence (5’-3’)</w:t>
            </w:r>
          </w:p>
        </w:tc>
        <w:tc>
          <w:tcPr>
            <w:tcW w:w="1294" w:type="dxa"/>
            <w:vAlign w:val="center"/>
          </w:tcPr>
          <w:p w:rsidR="0075208B" w:rsidRDefault="0075208B" w:rsidP="00747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plicon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419" w:type="dxa"/>
            <w:vAlign w:val="center"/>
          </w:tcPr>
          <w:p w:rsidR="0075208B" w:rsidRDefault="0075208B" w:rsidP="00747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nealing temperature (</w:t>
            </w:r>
            <w:proofErr w:type="spellStart"/>
            <w:r w:rsidRPr="00161151">
              <w:rPr>
                <w:vertAlign w:val="superscript"/>
              </w:rPr>
              <w:t>o</w:t>
            </w:r>
            <w:r>
              <w:t>C</w:t>
            </w:r>
            <w:proofErr w:type="spellEnd"/>
            <w:r>
              <w:t>)</w:t>
            </w:r>
          </w:p>
        </w:tc>
        <w:tc>
          <w:tcPr>
            <w:tcW w:w="2642" w:type="dxa"/>
            <w:vAlign w:val="center"/>
          </w:tcPr>
          <w:p w:rsidR="0075208B" w:rsidRDefault="0075208B" w:rsidP="00747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pplication</w:t>
            </w:r>
          </w:p>
        </w:tc>
        <w:tc>
          <w:tcPr>
            <w:tcW w:w="1592" w:type="dxa"/>
            <w:vAlign w:val="center"/>
          </w:tcPr>
          <w:p w:rsidR="0075208B" w:rsidRDefault="0075208B" w:rsidP="00747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75208B" w:rsidTr="0074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DWV-A_L_F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F3F">
              <w:t>GTACTCTCCTATATCAGTTTCG</w:t>
            </w:r>
          </w:p>
        </w:tc>
        <w:tc>
          <w:tcPr>
            <w:tcW w:w="1294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9</w:t>
            </w:r>
          </w:p>
        </w:tc>
        <w:tc>
          <w:tcPr>
            <w:tcW w:w="1419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264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rge DWV-A section</w:t>
            </w:r>
          </w:p>
        </w:tc>
        <w:tc>
          <w:tcPr>
            <w:tcW w:w="159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study</w:t>
            </w:r>
          </w:p>
        </w:tc>
      </w:tr>
      <w:tr w:rsidR="0075208B" w:rsidTr="00747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DWV-A_L_R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F3F">
              <w:t>TTTTACGCTCACCGGCGCT</w:t>
            </w:r>
          </w:p>
        </w:tc>
        <w:tc>
          <w:tcPr>
            <w:tcW w:w="1294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208B" w:rsidTr="0074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DWV-B_L_F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F3F">
              <w:t>CGAATTACGGTGCAACTAAC</w:t>
            </w:r>
          </w:p>
        </w:tc>
        <w:tc>
          <w:tcPr>
            <w:tcW w:w="1294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7</w:t>
            </w:r>
          </w:p>
        </w:tc>
        <w:tc>
          <w:tcPr>
            <w:tcW w:w="1419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264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rge DWV-B section</w:t>
            </w:r>
          </w:p>
        </w:tc>
        <w:tc>
          <w:tcPr>
            <w:tcW w:w="159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study</w:t>
            </w:r>
          </w:p>
        </w:tc>
      </w:tr>
      <w:tr w:rsidR="0075208B" w:rsidTr="00747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DWV-B_L_R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F3F">
              <w:t>GTCACATGGCATTCTACTCT</w:t>
            </w:r>
          </w:p>
        </w:tc>
        <w:tc>
          <w:tcPr>
            <w:tcW w:w="1294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208B" w:rsidTr="0074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Pan-DWV_L_F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F3F">
              <w:t>TGGACGCGAAATGATGCATTC</w:t>
            </w:r>
          </w:p>
        </w:tc>
        <w:tc>
          <w:tcPr>
            <w:tcW w:w="1294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5</w:t>
            </w:r>
          </w:p>
        </w:tc>
        <w:tc>
          <w:tcPr>
            <w:tcW w:w="1419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264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rge Pan-DWV section</w:t>
            </w:r>
          </w:p>
        </w:tc>
        <w:tc>
          <w:tcPr>
            <w:tcW w:w="159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study</w:t>
            </w:r>
          </w:p>
        </w:tc>
      </w:tr>
      <w:tr w:rsidR="0075208B" w:rsidTr="00747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Pan-DWV _L_R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F3F">
              <w:t>TTCAACAAACGCGCTGCAG</w:t>
            </w:r>
          </w:p>
        </w:tc>
        <w:tc>
          <w:tcPr>
            <w:tcW w:w="1294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208B" w:rsidTr="0074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pCR4_DWVL_F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F3F">
              <w:t>GCCCTTAAGGGCGAATTCGCTGGACGCGAAATGATGCATT</w:t>
            </w:r>
          </w:p>
        </w:tc>
        <w:tc>
          <w:tcPr>
            <w:tcW w:w="1294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5</w:t>
            </w:r>
          </w:p>
        </w:tc>
        <w:tc>
          <w:tcPr>
            <w:tcW w:w="1419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264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ibson Assembly Pan-DWV section</w:t>
            </w:r>
          </w:p>
        </w:tc>
        <w:tc>
          <w:tcPr>
            <w:tcW w:w="159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study</w:t>
            </w:r>
          </w:p>
        </w:tc>
      </w:tr>
      <w:tr w:rsidR="0075208B" w:rsidTr="00747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DWVAL_DWVL_R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F3F">
              <w:t>AGGAGAGTACTTCAACAAACGCGCTGCA</w:t>
            </w:r>
          </w:p>
        </w:tc>
        <w:tc>
          <w:tcPr>
            <w:tcW w:w="1294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208B" w:rsidTr="0074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DWVL_DWVAL_F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F3F">
              <w:t>GTTTGTTGAAGTACTCTCCTATATCAGTTTCGAATAGGTTTG</w:t>
            </w:r>
          </w:p>
        </w:tc>
        <w:tc>
          <w:tcPr>
            <w:tcW w:w="1294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9</w:t>
            </w:r>
          </w:p>
        </w:tc>
        <w:tc>
          <w:tcPr>
            <w:tcW w:w="1419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264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ibson Assembly DWV-A section</w:t>
            </w:r>
          </w:p>
        </w:tc>
        <w:tc>
          <w:tcPr>
            <w:tcW w:w="159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study</w:t>
            </w:r>
          </w:p>
        </w:tc>
      </w:tr>
      <w:tr w:rsidR="0075208B" w:rsidTr="00747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DWVBL_DWVAL_R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F3F">
              <w:t>CCGTAATTCGTTTTACGCTCACCGGCGC</w:t>
            </w:r>
          </w:p>
        </w:tc>
        <w:tc>
          <w:tcPr>
            <w:tcW w:w="1294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208B" w:rsidTr="0074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DWVAL_DWVBL_F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F3F">
              <w:t>GAGCGTAAAACGAATTACGGTGCAACTAAC</w:t>
            </w:r>
          </w:p>
        </w:tc>
        <w:tc>
          <w:tcPr>
            <w:tcW w:w="1294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7</w:t>
            </w:r>
          </w:p>
        </w:tc>
        <w:tc>
          <w:tcPr>
            <w:tcW w:w="1419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264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ibson Assembly DWV-B section</w:t>
            </w:r>
          </w:p>
        </w:tc>
        <w:tc>
          <w:tcPr>
            <w:tcW w:w="159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study</w:t>
            </w:r>
          </w:p>
        </w:tc>
      </w:tr>
      <w:tr w:rsidR="0075208B" w:rsidTr="00747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r>
              <w:t>pCR4_DWVBL_R</w:t>
            </w:r>
          </w:p>
        </w:tc>
        <w:tc>
          <w:tcPr>
            <w:tcW w:w="5245" w:type="dxa"/>
          </w:tcPr>
          <w:p w:rsidR="0075208B" w:rsidRDefault="0075208B" w:rsidP="00747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F3F">
              <w:t>TAGGGCGAAATTGAATTTAGCTCACATGGCATTCTACTC</w:t>
            </w:r>
          </w:p>
        </w:tc>
        <w:tc>
          <w:tcPr>
            <w:tcW w:w="1294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208B" w:rsidTr="0074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proofErr w:type="spellStart"/>
            <w:r>
              <w:t>DWVBtagDWVA_F</w:t>
            </w:r>
            <w:proofErr w:type="spellEnd"/>
          </w:p>
        </w:tc>
        <w:tc>
          <w:tcPr>
            <w:tcW w:w="5245" w:type="dxa"/>
          </w:tcPr>
          <w:p w:rsidR="0075208B" w:rsidRDefault="0075208B" w:rsidP="00747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4881">
              <w:t>GCAAGTTGGAGTTTACTATTTTGGATTATG</w:t>
            </w:r>
          </w:p>
        </w:tc>
        <w:tc>
          <w:tcPr>
            <w:tcW w:w="1294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9</w:t>
            </w:r>
          </w:p>
        </w:tc>
        <w:tc>
          <w:tcPr>
            <w:tcW w:w="1419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264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WV-B tagged with DWV-A</w:t>
            </w:r>
          </w:p>
        </w:tc>
        <w:tc>
          <w:tcPr>
            <w:tcW w:w="159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study</w:t>
            </w:r>
          </w:p>
        </w:tc>
      </w:tr>
      <w:tr w:rsidR="0075208B" w:rsidTr="00747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proofErr w:type="spellStart"/>
            <w:r>
              <w:t>DWVBtagDWVA_R</w:t>
            </w:r>
            <w:proofErr w:type="spellEnd"/>
          </w:p>
        </w:tc>
        <w:tc>
          <w:tcPr>
            <w:tcW w:w="5245" w:type="dxa"/>
          </w:tcPr>
          <w:p w:rsidR="0075208B" w:rsidRDefault="0075208B" w:rsidP="00747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4881">
              <w:t>TAACATTCATACTAAAGGTACATTCATACATAAG</w:t>
            </w:r>
          </w:p>
        </w:tc>
        <w:tc>
          <w:tcPr>
            <w:tcW w:w="1294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208B" w:rsidTr="0074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proofErr w:type="spellStart"/>
            <w:r>
              <w:t>DWVAtagDWVB_F</w:t>
            </w:r>
            <w:proofErr w:type="spellEnd"/>
          </w:p>
        </w:tc>
        <w:tc>
          <w:tcPr>
            <w:tcW w:w="5245" w:type="dxa"/>
          </w:tcPr>
          <w:p w:rsidR="0075208B" w:rsidRDefault="0075208B" w:rsidP="00747FA9">
            <w:pPr>
              <w:tabs>
                <w:tab w:val="left" w:pos="18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4881">
              <w:t>ACGGGTGGCATCAAAATTTGTGCGCGAGAAAGTTGTTAGG</w:t>
            </w:r>
          </w:p>
        </w:tc>
        <w:tc>
          <w:tcPr>
            <w:tcW w:w="1294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9</w:t>
            </w:r>
          </w:p>
        </w:tc>
        <w:tc>
          <w:tcPr>
            <w:tcW w:w="1419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264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WV-A tagged with DWV-B</w:t>
            </w:r>
          </w:p>
        </w:tc>
        <w:tc>
          <w:tcPr>
            <w:tcW w:w="1592" w:type="dxa"/>
            <w:vMerge w:val="restart"/>
          </w:tcPr>
          <w:p w:rsidR="0075208B" w:rsidRDefault="0075208B" w:rsidP="00747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study</w:t>
            </w:r>
          </w:p>
        </w:tc>
      </w:tr>
      <w:tr w:rsidR="0075208B" w:rsidTr="00747FA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:rsidR="0075208B" w:rsidRDefault="0075208B" w:rsidP="00747FA9">
            <w:proofErr w:type="spellStart"/>
            <w:r>
              <w:t>DWVAtagDWVB_R</w:t>
            </w:r>
            <w:proofErr w:type="spellEnd"/>
          </w:p>
        </w:tc>
        <w:tc>
          <w:tcPr>
            <w:tcW w:w="5245" w:type="dxa"/>
          </w:tcPr>
          <w:p w:rsidR="0075208B" w:rsidRDefault="0075208B" w:rsidP="00747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4881">
              <w:t>ATTGTCCATCTCAGGTTTAGCTGAAACAGGATTAGATAGC</w:t>
            </w:r>
          </w:p>
        </w:tc>
        <w:tc>
          <w:tcPr>
            <w:tcW w:w="1294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9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2" w:type="dxa"/>
            <w:vMerge/>
          </w:tcPr>
          <w:p w:rsidR="0075208B" w:rsidRDefault="0075208B" w:rsidP="00747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75208B" w:rsidRDefault="0075208B" w:rsidP="0075208B"/>
    <w:p w:rsidR="0075208B" w:rsidRDefault="0075208B" w:rsidP="0075208B"/>
    <w:p w:rsidR="0075208B" w:rsidRDefault="0075208B" w:rsidP="0075208B"/>
    <w:p w:rsidR="0075208B" w:rsidRDefault="0075208B" w:rsidP="0075208B"/>
    <w:p w:rsidR="00B62685" w:rsidRPr="004B0CC0" w:rsidRDefault="00B62685" w:rsidP="00F357DB">
      <w:pPr>
        <w:pStyle w:val="NormalWeb"/>
      </w:pPr>
    </w:p>
    <w:sectPr w:rsidR="00B62685" w:rsidRPr="004B0CC0" w:rsidSect="00A63B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08B"/>
    <w:rsid w:val="00012F18"/>
    <w:rsid w:val="00074F2F"/>
    <w:rsid w:val="000A763A"/>
    <w:rsid w:val="000F093C"/>
    <w:rsid w:val="00103569"/>
    <w:rsid w:val="00112AE6"/>
    <w:rsid w:val="00135325"/>
    <w:rsid w:val="001364B1"/>
    <w:rsid w:val="00140723"/>
    <w:rsid w:val="00167F91"/>
    <w:rsid w:val="00187942"/>
    <w:rsid w:val="001A7FD0"/>
    <w:rsid w:val="00207EED"/>
    <w:rsid w:val="00272DC2"/>
    <w:rsid w:val="0028599E"/>
    <w:rsid w:val="002871B6"/>
    <w:rsid w:val="003059A6"/>
    <w:rsid w:val="0034649B"/>
    <w:rsid w:val="00383A35"/>
    <w:rsid w:val="00392AE4"/>
    <w:rsid w:val="00396EA2"/>
    <w:rsid w:val="003A2B95"/>
    <w:rsid w:val="003A427E"/>
    <w:rsid w:val="003B06B6"/>
    <w:rsid w:val="003C6495"/>
    <w:rsid w:val="00450498"/>
    <w:rsid w:val="00494582"/>
    <w:rsid w:val="004B0CC0"/>
    <w:rsid w:val="00506B26"/>
    <w:rsid w:val="0053394D"/>
    <w:rsid w:val="0057360C"/>
    <w:rsid w:val="00601A61"/>
    <w:rsid w:val="00641501"/>
    <w:rsid w:val="0068656C"/>
    <w:rsid w:val="0069756A"/>
    <w:rsid w:val="006A36FE"/>
    <w:rsid w:val="006A7C3F"/>
    <w:rsid w:val="006E102D"/>
    <w:rsid w:val="0075208B"/>
    <w:rsid w:val="00784587"/>
    <w:rsid w:val="0078633C"/>
    <w:rsid w:val="007B3855"/>
    <w:rsid w:val="007C03F3"/>
    <w:rsid w:val="0080281C"/>
    <w:rsid w:val="0081750D"/>
    <w:rsid w:val="008464AF"/>
    <w:rsid w:val="00871BA1"/>
    <w:rsid w:val="00895917"/>
    <w:rsid w:val="00896002"/>
    <w:rsid w:val="00897B2F"/>
    <w:rsid w:val="008B2FA8"/>
    <w:rsid w:val="008B30B3"/>
    <w:rsid w:val="008D3E89"/>
    <w:rsid w:val="008E0809"/>
    <w:rsid w:val="008F4761"/>
    <w:rsid w:val="009025D6"/>
    <w:rsid w:val="00911116"/>
    <w:rsid w:val="009312E8"/>
    <w:rsid w:val="009324CB"/>
    <w:rsid w:val="009B61B9"/>
    <w:rsid w:val="009E5D6F"/>
    <w:rsid w:val="00A14086"/>
    <w:rsid w:val="00A3600F"/>
    <w:rsid w:val="00A51D2E"/>
    <w:rsid w:val="00A706E7"/>
    <w:rsid w:val="00AA0264"/>
    <w:rsid w:val="00AB0549"/>
    <w:rsid w:val="00AD24FC"/>
    <w:rsid w:val="00AF0A58"/>
    <w:rsid w:val="00B301E0"/>
    <w:rsid w:val="00B62685"/>
    <w:rsid w:val="00BA65A8"/>
    <w:rsid w:val="00BD1F7B"/>
    <w:rsid w:val="00BD2C58"/>
    <w:rsid w:val="00C56739"/>
    <w:rsid w:val="00D262B3"/>
    <w:rsid w:val="00D572F6"/>
    <w:rsid w:val="00D64817"/>
    <w:rsid w:val="00D9500F"/>
    <w:rsid w:val="00DD5A2A"/>
    <w:rsid w:val="00E06537"/>
    <w:rsid w:val="00E25207"/>
    <w:rsid w:val="00E34BCB"/>
    <w:rsid w:val="00E51921"/>
    <w:rsid w:val="00E77186"/>
    <w:rsid w:val="00F03AB0"/>
    <w:rsid w:val="00F2634A"/>
    <w:rsid w:val="00F357DB"/>
    <w:rsid w:val="00F64293"/>
    <w:rsid w:val="00FD06CA"/>
    <w:rsid w:val="00FD4240"/>
    <w:rsid w:val="00FF4AA5"/>
    <w:rsid w:val="00FF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63524B-C596-40C1-AD33-541648F99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75208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4B0C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2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Aberdeen</Company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radford, Emma Louise</dc:creator>
  <cp:lastModifiedBy>Bowman, Dr Alan S.</cp:lastModifiedBy>
  <cp:revision>2</cp:revision>
  <dcterms:created xsi:type="dcterms:W3CDTF">2017-12-08T15:32:00Z</dcterms:created>
  <dcterms:modified xsi:type="dcterms:W3CDTF">2017-12-0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8029</vt:lpwstr>
  </property>
  <property fmtid="{D5CDD505-2E9C-101B-9397-08002B2CF9AE}" pid="3" name="WnCSubscriberId">
    <vt:lpwstr>1310</vt:lpwstr>
  </property>
  <property fmtid="{D5CDD505-2E9C-101B-9397-08002B2CF9AE}" pid="4" name="WnCOutputStyleId">
    <vt:lpwstr>166</vt:lpwstr>
  </property>
  <property fmtid="{D5CDD505-2E9C-101B-9397-08002B2CF9AE}" pid="5" name="RWProductId">
    <vt:lpwstr>WnC</vt:lpwstr>
  </property>
</Properties>
</file>